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7D0" w:rsidRDefault="00735CE0" w:rsidP="004757D0">
      <w:pPr>
        <w:spacing w:line="480" w:lineRule="auto"/>
        <w:jc w:val="both"/>
        <w:rPr>
          <w:rFonts w:ascii="Arial" w:hAnsi="Arial" w:cs="Arial"/>
          <w:sz w:val="24"/>
          <w:szCs w:val="24"/>
          <w:lang w:eastAsia="en-IN"/>
        </w:rPr>
      </w:pPr>
      <w:r>
        <w:rPr>
          <w:rFonts w:ascii="Arial" w:hAnsi="Arial" w:cs="Arial"/>
          <w:b/>
          <w:bCs/>
          <w:sz w:val="24"/>
          <w:szCs w:val="24"/>
          <w:lang w:eastAsia="en-IN"/>
        </w:rPr>
        <w:t xml:space="preserve">Supplementary </w:t>
      </w:r>
      <w:r w:rsidR="00704F1C">
        <w:rPr>
          <w:rFonts w:ascii="Arial" w:hAnsi="Arial" w:cs="Arial"/>
          <w:b/>
          <w:bCs/>
          <w:sz w:val="24"/>
          <w:szCs w:val="24"/>
          <w:lang w:eastAsia="en-IN"/>
        </w:rPr>
        <w:t>t</w:t>
      </w:r>
      <w:r w:rsidR="004757D0" w:rsidRPr="0051099E">
        <w:rPr>
          <w:rFonts w:ascii="Arial" w:hAnsi="Arial" w:cs="Arial"/>
          <w:b/>
          <w:bCs/>
          <w:sz w:val="24"/>
          <w:szCs w:val="24"/>
          <w:lang w:eastAsia="en-IN"/>
        </w:rPr>
        <w:t>able 1:</w:t>
      </w:r>
      <w:r w:rsidR="004757D0" w:rsidRPr="0051099E">
        <w:rPr>
          <w:rFonts w:ascii="Arial" w:hAnsi="Arial" w:cs="Arial"/>
          <w:sz w:val="24"/>
          <w:szCs w:val="24"/>
          <w:lang w:eastAsia="en-IN"/>
        </w:rPr>
        <w:t xml:space="preserve"> The isolates used in this study and their </w:t>
      </w:r>
      <w:r w:rsidR="004757D0" w:rsidRPr="00FD34DA">
        <w:rPr>
          <w:rFonts w:ascii="Arial" w:hAnsi="Arial" w:cs="Arial"/>
          <w:i/>
          <w:iCs/>
          <w:sz w:val="24"/>
          <w:szCs w:val="24"/>
        </w:rPr>
        <w:t>t</w:t>
      </w:r>
      <w:r w:rsidR="004757D0" w:rsidRPr="00865F5C">
        <w:rPr>
          <w:rFonts w:ascii="Arial" w:hAnsi="Arial" w:cs="Arial"/>
          <w:i/>
          <w:iCs/>
          <w:sz w:val="24"/>
          <w:szCs w:val="24"/>
        </w:rPr>
        <w:t>ef-1α</w:t>
      </w:r>
      <w:r w:rsidR="004757D0">
        <w:rPr>
          <w:rFonts w:ascii="Arial" w:hAnsi="Arial" w:cs="Arial"/>
          <w:sz w:val="24"/>
          <w:szCs w:val="24"/>
          <w:lang w:eastAsia="en-IN"/>
        </w:rPr>
        <w:t xml:space="preserve"> </w:t>
      </w:r>
      <w:r w:rsidR="004757D0" w:rsidRPr="0051099E">
        <w:rPr>
          <w:rFonts w:ascii="Arial" w:hAnsi="Arial" w:cs="Arial"/>
          <w:sz w:val="24"/>
          <w:szCs w:val="24"/>
          <w:lang w:eastAsia="en-IN"/>
        </w:rPr>
        <w:t>GenBank Accession Numbers</w:t>
      </w:r>
    </w:p>
    <w:tbl>
      <w:tblPr>
        <w:tblW w:w="962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315"/>
        <w:gridCol w:w="1819"/>
        <w:gridCol w:w="1469"/>
        <w:gridCol w:w="1871"/>
        <w:gridCol w:w="1322"/>
      </w:tblGrid>
      <w:tr w:rsidR="004757D0" w:rsidRPr="002B5134" w:rsidTr="00A50DA8">
        <w:trPr>
          <w:trHeight w:val="1162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ichoderma species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15" w:type="dxa"/>
            <w:vAlign w:val="center"/>
          </w:tcPr>
          <w:p w:rsidR="004757D0" w:rsidRPr="002B5134" w:rsidRDefault="004757D0" w:rsidP="00A5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de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rop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CBI Accession no. 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hinch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cumber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28’17.5” E74°19’43.3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6’15.5” E74°26’31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troviride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t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rh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usterbean</w:t>
            </w:r>
            <w:proofErr w:type="spellEnd"/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9’ 20.4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7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’ 12.5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6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froharzianum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ngar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6,40.1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7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39’38.1”</w:t>
            </w:r>
          </w:p>
        </w:tc>
        <w:tc>
          <w:tcPr>
            <w:tcW w:w="1322" w:type="dxa"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Q59495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Sadr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26’17.1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43’8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2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gidora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  <w:proofErr w:type="spellEnd"/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24’57.1” E74°16’56.6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4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labhnagar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UD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0’55.0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’4.17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7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hanense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gh8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palkhunt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es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49’9.9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35’21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9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10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garcan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7’10.3” E74°20’35.4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2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1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dri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ndnu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26’17.7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43’7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2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bookmarkStart w:id="0" w:name="_Hlk130109896"/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amerunense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bookmarkEnd w:id="0"/>
          </w:p>
        </w:tc>
        <w:tc>
          <w:tcPr>
            <w:tcW w:w="1315" w:type="dxa"/>
            <w:vAlign w:val="bottom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dri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ndnu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26’17.7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43’7.1”</w:t>
            </w:r>
          </w:p>
        </w:tc>
        <w:tc>
          <w:tcPr>
            <w:tcW w:w="1322" w:type="dxa"/>
          </w:tcPr>
          <w:p w:rsidR="004757D0" w:rsidRPr="00AA28B1" w:rsidRDefault="004757D0" w:rsidP="00A50DA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5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2’54.8” E74°15’21.7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9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gidora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an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24’36.1” E74°16’16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4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longibrachiat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lg1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hatol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cumber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’13.5” E7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’51.3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8</w:t>
            </w:r>
          </w:p>
        </w:tc>
      </w:tr>
      <w:tr w:rsidR="004757D0" w:rsidRPr="002B5134" w:rsidTr="00A50DA8">
        <w:trPr>
          <w:trHeight w:val="64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mbahera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megranat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9’55.5” E74°42’28.5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18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garcan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7’10.3” E74°20’35.4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inhama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19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45’23.1” E74°21’17.5”</w:t>
            </w:r>
          </w:p>
        </w:tc>
        <w:tc>
          <w:tcPr>
            <w:tcW w:w="1322" w:type="dxa"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5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lastRenderedPageBreak/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20a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injal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11’32.3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27’9.0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5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2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swara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33’54.2” E74°45’15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9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2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dri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sam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3’28.5” E74°42’42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4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2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swara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injal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30’53.2” E74°25’11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6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2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hatol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SW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cumber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’13.5” E7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’51.3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7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2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11’32.3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27’9.0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5</w:t>
            </w:r>
          </w:p>
        </w:tc>
      </w:tr>
      <w:tr w:rsidR="004757D0" w:rsidRPr="002B5134" w:rsidTr="00A50DA8">
        <w:trPr>
          <w:trHeight w:val="64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2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samand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tt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5°3’47.5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3°54’42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28</w:t>
            </w:r>
          </w:p>
        </w:tc>
        <w:tc>
          <w:tcPr>
            <w:tcW w:w="1819" w:type="dxa"/>
            <w:shd w:val="clear" w:color="000000" w:fill="FFFFFF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000000" w:fill="FFFFFF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injal</w:t>
            </w:r>
          </w:p>
        </w:tc>
        <w:tc>
          <w:tcPr>
            <w:tcW w:w="1871" w:type="dxa"/>
            <w:shd w:val="clear" w:color="000000" w:fill="FFFFFF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56’29.9” E74°42’50.5”</w:t>
            </w:r>
          </w:p>
        </w:tc>
        <w:tc>
          <w:tcPr>
            <w:tcW w:w="1322" w:type="dxa"/>
            <w:shd w:val="clear" w:color="000000" w:fill="FFFFFF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5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29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ngar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1’2.9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7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36’30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30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tap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kr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56’33.0” E74°42’53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3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  <w:proofErr w:type="spellEnd"/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9’52.9” E74°18’43.6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3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3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  <w:proofErr w:type="spellEnd"/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9’52.9” E74°18’43.6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3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roh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53’56.0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3°0’5.0</w:t>
            </w:r>
          </w:p>
        </w:tc>
        <w:tc>
          <w:tcPr>
            <w:tcW w:w="1322" w:type="dxa"/>
          </w:tcPr>
          <w:p w:rsidR="004757D0" w:rsidRPr="00AA28B1" w:rsidRDefault="004757D0" w:rsidP="00A50DA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52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amerunense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3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 Sadri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us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5’59.3” E74°40’36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6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3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gar yam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0’32.5” E74°21’49.3”</w:t>
            </w:r>
          </w:p>
        </w:tc>
        <w:tc>
          <w:tcPr>
            <w:tcW w:w="1322" w:type="dxa"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4</w:t>
            </w:r>
          </w:p>
        </w:tc>
      </w:tr>
      <w:tr w:rsidR="004757D0" w:rsidRPr="002B5134" w:rsidTr="00A50DA8">
        <w:trPr>
          <w:trHeight w:val="324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oides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38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roh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N24°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41.5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 E72°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5</w:t>
            </w:r>
          </w:p>
        </w:tc>
      </w:tr>
      <w:tr w:rsidR="004757D0" w:rsidRPr="002B5134" w:rsidTr="00A50DA8">
        <w:trPr>
          <w:trHeight w:val="624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39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Sadr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megranat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9’55.5” E74°42’28.5”</w:t>
            </w:r>
          </w:p>
        </w:tc>
        <w:tc>
          <w:tcPr>
            <w:tcW w:w="1322" w:type="dxa"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2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oides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4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Sadr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megranat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20’4.5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35’59.6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um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4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injal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56’33.0” E74°42’53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9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4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roh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usterbean</w:t>
            </w:r>
            <w:proofErr w:type="spellEnd"/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40’01.1” E72°26’37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9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4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rohi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52’17.3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2°50’51.3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3</w:t>
            </w:r>
          </w:p>
        </w:tc>
      </w:tr>
      <w:tr w:rsidR="004757D0" w:rsidRPr="002B5134" w:rsidTr="00A50DA8">
        <w:trPr>
          <w:trHeight w:val="744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lastRenderedPageBreak/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4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ai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’25.6” E7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’24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5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48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11’32.3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27’9.0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4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49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tap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4°4’17.5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39’27.3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1iv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tto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4’15.5” E74°23’20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1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ngar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54’3.2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3°46’03.7”</w:t>
            </w:r>
          </w:p>
        </w:tc>
        <w:tc>
          <w:tcPr>
            <w:tcW w:w="1322" w:type="dxa"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3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sperelloides</w:t>
            </w:r>
            <w:proofErr w:type="spellEnd"/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as5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swara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23°29’0.2” 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4°12’05.9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7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palkhunt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es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49’36.9” E74°35’04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5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tap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uav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10’18.5” E74°48’11.4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7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ngar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cumber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43’11.9” E73°44’34.7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6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dri 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megranat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17’11.3” E74°43’14.2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5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ndnu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32’22.6” E74°32’32.0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0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59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shalgarh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w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iz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2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1’ 42.1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7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’ 3.5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3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afroharzian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60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samand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kr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’47.5” E73</w:t>
            </w:r>
            <w:r w:rsidRPr="002B5134">
              <w:rPr>
                <w:rFonts w:eastAsia="Times New Roman" w:cs="Calibri"/>
                <w:color w:val="000000"/>
                <w:sz w:val="24"/>
                <w:szCs w:val="24"/>
                <w:lang w:eastAsia="en-IN"/>
              </w:rPr>
              <w:t>⁰</w:t>
            </w: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’11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1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6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atap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uav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10’12.5” E74°45’16.5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8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er62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labhnagar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dr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1’47.3” E74°18’36.6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3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64a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ngarpur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52’23.8” E73°41’16.9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294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66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swara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16’54.2” E74°22’15.8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7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lentiforme</w:t>
            </w:r>
            <w:proofErr w:type="spellEnd"/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hr67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swara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ddy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°20’41.8” E74°30’50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26</w:t>
            </w:r>
          </w:p>
        </w:tc>
      </w:tr>
      <w:tr w:rsidR="004757D0" w:rsidRPr="002B5134" w:rsidTr="00A50DA8">
        <w:trPr>
          <w:trHeight w:val="636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68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ti</w:t>
            </w:r>
            <w:proofErr w:type="spellEnd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dri, </w:t>
            </w: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’garh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us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25’59.3” E74°40’36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6</w:t>
            </w:r>
          </w:p>
        </w:tc>
      </w:tr>
      <w:tr w:rsidR="004757D0" w:rsidRPr="002B5134" w:rsidTr="00A50DA8">
        <w:trPr>
          <w:trHeight w:val="840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71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ttorgarh</w:t>
            </w:r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ndnu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4°37’40.5” E74°37’12.5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32</w:t>
            </w:r>
          </w:p>
        </w:tc>
      </w:tr>
      <w:tr w:rsidR="004757D0" w:rsidRPr="002B5134" w:rsidTr="00A50DA8">
        <w:trPr>
          <w:trHeight w:val="744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lastRenderedPageBreak/>
              <w:t xml:space="preserve">Trichoderma erinace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7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samand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5°45’27.3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3°45’28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09</w:t>
            </w:r>
          </w:p>
        </w:tc>
      </w:tr>
      <w:tr w:rsidR="004757D0" w:rsidRPr="002B5134" w:rsidTr="00A50DA8">
        <w:trPr>
          <w:trHeight w:val="720"/>
        </w:trPr>
        <w:tc>
          <w:tcPr>
            <w:tcW w:w="1833" w:type="dxa"/>
            <w:shd w:val="clear" w:color="auto" w:fill="auto"/>
            <w:vAlign w:val="center"/>
            <w:hideMark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Trichoderma brevicompactum </w:t>
            </w:r>
          </w:p>
        </w:tc>
        <w:tc>
          <w:tcPr>
            <w:tcW w:w="1315" w:type="dxa"/>
            <w:vAlign w:val="center"/>
          </w:tcPr>
          <w:p w:rsidR="004757D0" w:rsidRPr="00B65698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56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br74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samand</w:t>
            </w:r>
            <w:proofErr w:type="spellEnd"/>
          </w:p>
        </w:tc>
        <w:tc>
          <w:tcPr>
            <w:tcW w:w="1469" w:type="dxa"/>
            <w:shd w:val="clear" w:color="auto" w:fill="auto"/>
            <w:vAlign w:val="center"/>
            <w:hideMark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oundnut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757D0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5°52’16.3”</w:t>
            </w:r>
          </w:p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5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3°20’12.1”</w:t>
            </w:r>
          </w:p>
        </w:tc>
        <w:tc>
          <w:tcPr>
            <w:tcW w:w="1322" w:type="dxa"/>
          </w:tcPr>
          <w:p w:rsidR="004757D0" w:rsidRPr="002B5134" w:rsidRDefault="004757D0" w:rsidP="00A5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Q362340</w:t>
            </w:r>
          </w:p>
        </w:tc>
      </w:tr>
    </w:tbl>
    <w:p w:rsidR="004757D0" w:rsidRDefault="004757D0" w:rsidP="004757D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735CE0" w:rsidRDefault="00735CE0" w:rsidP="004757D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2</w:t>
      </w:r>
      <w:r w:rsidR="001C6BFA"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W w:w="9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855"/>
        <w:gridCol w:w="879"/>
        <w:gridCol w:w="881"/>
        <w:gridCol w:w="741"/>
        <w:gridCol w:w="793"/>
        <w:gridCol w:w="800"/>
        <w:gridCol w:w="742"/>
        <w:gridCol w:w="771"/>
        <w:gridCol w:w="800"/>
      </w:tblGrid>
      <w:tr w:rsidR="00735CE0" w:rsidRPr="00735CE0" w:rsidTr="00C21C2F">
        <w:trPr>
          <w:trHeight w:val="355"/>
        </w:trPr>
        <w:tc>
          <w:tcPr>
            <w:tcW w:w="1957" w:type="dxa"/>
            <w:vMerge w:val="restart"/>
            <w:shd w:val="clear" w:color="auto" w:fill="auto"/>
            <w:noWrap/>
            <w:vAlign w:val="center"/>
            <w:hideMark/>
          </w:tcPr>
          <w:p w:rsidR="00735CE0" w:rsidRPr="008917A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IN"/>
              </w:rPr>
            </w:pPr>
            <w:r w:rsidRPr="008917A0">
              <w:rPr>
                <w:rFonts w:ascii="Arial" w:eastAsia="Times New Roman" w:hAnsi="Arial" w:cs="Arial"/>
                <w:b/>
                <w:bCs/>
                <w:lang w:eastAsia="en-IN"/>
              </w:rPr>
              <w:t>Trichoderma species</w:t>
            </w:r>
          </w:p>
        </w:tc>
        <w:tc>
          <w:tcPr>
            <w:tcW w:w="2592" w:type="dxa"/>
            <w:gridSpan w:val="3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2 </w:t>
            </w:r>
            <w:r w:rsidR="008917A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DAI</w:t>
            </w:r>
          </w:p>
        </w:tc>
        <w:tc>
          <w:tcPr>
            <w:tcW w:w="2335" w:type="dxa"/>
            <w:gridSpan w:val="3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4 D</w:t>
            </w:r>
            <w:r w:rsidR="008917A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I</w:t>
            </w:r>
          </w:p>
        </w:tc>
        <w:tc>
          <w:tcPr>
            <w:tcW w:w="2335" w:type="dxa"/>
            <w:gridSpan w:val="3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6 </w:t>
            </w:r>
            <w:r w:rsidR="008917A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DAI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vMerge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DA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MA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lang w:eastAsia="en-IN"/>
              </w:rPr>
              <w:t>TJ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D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M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lang w:eastAsia="en-IN"/>
              </w:rPr>
              <w:t>TJ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D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M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735CE0">
              <w:rPr>
                <w:rFonts w:ascii="Arial" w:eastAsia="Times New Roman" w:hAnsi="Arial" w:cs="Arial"/>
                <w:b/>
                <w:bCs/>
                <w:lang w:eastAsia="en-IN"/>
              </w:rPr>
              <w:t>TJA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 xml:space="preserve">T </w:t>
            </w:r>
            <w:proofErr w:type="spellStart"/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>atrovirid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27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de</w:t>
            </w:r>
            <w:r w:rsidR="008917A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*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d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3.5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e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3.4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6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e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5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5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>T brevicompactu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e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5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d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3.9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d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2.8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d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d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2.0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 xml:space="preserve">T </w:t>
            </w:r>
            <w:proofErr w:type="spellStart"/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>asperellum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2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b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3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5.67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0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c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3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c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</w:t>
            </w:r>
            <w:r w:rsidR="004D5621">
              <w:rPr>
                <w:rFonts w:ascii="Arial" w:eastAsia="Times New Roman" w:hAnsi="Arial" w:cs="Arial"/>
                <w:lang w:eastAsia="en-IN"/>
              </w:rPr>
              <w:t>.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5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b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 xml:space="preserve"> T. erinaceu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6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5.3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2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3.6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</w:t>
            </w:r>
            <w:r w:rsidR="004D5621">
              <w:rPr>
                <w:rFonts w:ascii="Arial" w:eastAsia="Times New Roman" w:hAnsi="Arial" w:cs="Arial"/>
                <w:lang w:eastAsia="en-IN"/>
              </w:rPr>
              <w:t>.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6.0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5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b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eastAsia="Times New Roman" w:hAnsi="Arial" w:cs="Arial"/>
                <w:i/>
                <w:iCs/>
                <w:lang w:eastAsia="en-IN"/>
              </w:rPr>
              <w:t>T harzianu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0b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5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5.8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6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</w:t>
            </w:r>
            <w:r w:rsidR="004D5621">
              <w:rPr>
                <w:rFonts w:ascii="Arial" w:eastAsia="Times New Roman" w:hAnsi="Arial" w:cs="Arial"/>
                <w:lang w:eastAsia="en-IN"/>
              </w:rPr>
              <w:t>.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</w:t>
            </w:r>
            <w:r w:rsidR="004D5621">
              <w:rPr>
                <w:rFonts w:ascii="Arial" w:eastAsia="Times New Roman" w:hAnsi="Arial" w:cs="Arial"/>
                <w:lang w:eastAsia="en-IN"/>
              </w:rPr>
              <w:t>.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6.1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hAnsi="Arial" w:cs="Arial"/>
                <w:i/>
                <w:iCs/>
              </w:rPr>
              <w:t xml:space="preserve">T. </w:t>
            </w:r>
            <w:proofErr w:type="spellStart"/>
            <w:r w:rsidRPr="00735CE0">
              <w:rPr>
                <w:rFonts w:ascii="Arial" w:hAnsi="Arial" w:cs="Arial"/>
                <w:i/>
                <w:iCs/>
              </w:rPr>
              <w:t>ghanens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27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de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0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7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4.1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d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5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2.9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c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6.2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9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5.1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  <w:hideMark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IN"/>
              </w:rPr>
            </w:pPr>
            <w:r w:rsidRPr="00735CE0">
              <w:rPr>
                <w:rFonts w:ascii="Arial" w:hAnsi="Arial" w:cs="Arial"/>
                <w:i/>
                <w:iCs/>
              </w:rPr>
              <w:t>T. hamatum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5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cd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.27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1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4.63</w:t>
            </w:r>
            <w:r w:rsidRPr="00735CE0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4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3.20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c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6.87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6.1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a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4.93</w:t>
            </w:r>
            <w:r w:rsidRPr="00735CE0">
              <w:rPr>
                <w:rFonts w:ascii="Arial" w:eastAsia="Times New Roman" w:hAnsi="Arial" w:cs="Arial"/>
                <w:vertAlign w:val="superscript"/>
                <w:lang w:eastAsia="en-IN"/>
              </w:rPr>
              <w:t>b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5CE0">
              <w:rPr>
                <w:rFonts w:ascii="Arial" w:hAnsi="Arial" w:cs="Arial"/>
              </w:rPr>
              <w:t>CV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7.1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18.29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22.48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3.78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7.43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1.44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9.38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2.74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9.26</w:t>
            </w:r>
          </w:p>
        </w:tc>
      </w:tr>
      <w:tr w:rsidR="00735CE0" w:rsidRPr="00735CE0" w:rsidTr="00C21C2F">
        <w:trPr>
          <w:trHeight w:val="355"/>
        </w:trPr>
        <w:tc>
          <w:tcPr>
            <w:tcW w:w="1957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5CE0">
              <w:rPr>
                <w:rFonts w:ascii="Arial" w:hAnsi="Arial" w:cs="Arial"/>
              </w:rPr>
              <w:t>CD (0.05)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0.5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39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735CE0">
              <w:rPr>
                <w:rFonts w:ascii="Arial" w:eastAsia="Times New Roman" w:hAnsi="Arial" w:cs="Arial"/>
                <w:color w:val="000000"/>
                <w:lang w:eastAsia="en-IN"/>
              </w:rPr>
              <w:t>0.32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57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55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03</w:t>
            </w:r>
          </w:p>
        </w:tc>
        <w:tc>
          <w:tcPr>
            <w:tcW w:w="778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1.32</w:t>
            </w:r>
          </w:p>
        </w:tc>
        <w:tc>
          <w:tcPr>
            <w:tcW w:w="779" w:type="dxa"/>
            <w:vAlign w:val="center"/>
          </w:tcPr>
          <w:p w:rsidR="00735CE0" w:rsidRPr="00735CE0" w:rsidRDefault="00735CE0" w:rsidP="00C21C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IN"/>
              </w:rPr>
            </w:pPr>
            <w:r w:rsidRPr="00735CE0">
              <w:rPr>
                <w:rFonts w:ascii="Arial" w:eastAsia="Times New Roman" w:hAnsi="Arial" w:cs="Arial"/>
                <w:lang w:eastAsia="en-IN"/>
              </w:rPr>
              <w:t>0.73</w:t>
            </w:r>
          </w:p>
        </w:tc>
      </w:tr>
    </w:tbl>
    <w:p w:rsidR="00735CE0" w:rsidRPr="008917A0" w:rsidRDefault="008917A0" w:rsidP="008917A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I= Days after incubation; </w:t>
      </w:r>
      <w:r w:rsidRPr="008917A0">
        <w:rPr>
          <w:rFonts w:ascii="Arial" w:hAnsi="Arial" w:cs="Arial"/>
          <w:sz w:val="24"/>
          <w:szCs w:val="24"/>
        </w:rPr>
        <w:t xml:space="preserve">PDA=Potato Dextrose Agar, CMA=Corn Meal Agar, TJA=Tomato Juice Agar; *Values are mean </w:t>
      </w:r>
      <w:r>
        <w:rPr>
          <w:rFonts w:ascii="Arial" w:hAnsi="Arial" w:cs="Arial"/>
          <w:sz w:val="24"/>
          <w:szCs w:val="24"/>
        </w:rPr>
        <w:t xml:space="preserve">of the </w:t>
      </w:r>
      <w:r w:rsidRPr="008917A0">
        <w:rPr>
          <w:rFonts w:ascii="Arial" w:hAnsi="Arial" w:cs="Arial"/>
          <w:sz w:val="24"/>
          <w:szCs w:val="24"/>
        </w:rPr>
        <w:t>4 replications; Means with same letter within same column are not significantly different at 5% probability level</w:t>
      </w:r>
    </w:p>
    <w:p w:rsidR="006A4CB9" w:rsidRPr="00704F1C" w:rsidRDefault="009270BB">
      <w:pPr>
        <w:rPr>
          <w:rFonts w:ascii="Arial" w:hAnsi="Arial" w:cs="Arial"/>
          <w:sz w:val="24"/>
          <w:szCs w:val="24"/>
          <w:lang w:val="en-US"/>
        </w:rPr>
      </w:pPr>
      <w:r w:rsidRPr="00704F1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704F1C" w:rsidRPr="00704F1C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59104C" w:rsidRPr="00704F1C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="00D17C29" w:rsidRPr="00704F1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35CE0" w:rsidRPr="00704F1C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D17C29" w:rsidRPr="00704F1C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D17C29" w:rsidRPr="00704F1C">
        <w:rPr>
          <w:rFonts w:ascii="Arial" w:hAnsi="Arial" w:cs="Arial"/>
          <w:sz w:val="24"/>
          <w:szCs w:val="24"/>
          <w:lang w:val="en-US"/>
        </w:rPr>
        <w:t xml:space="preserve"> </w:t>
      </w:r>
      <w:r w:rsidR="009854A0" w:rsidRPr="00704F1C">
        <w:rPr>
          <w:rFonts w:ascii="Arial" w:hAnsi="Arial" w:cs="Arial"/>
          <w:sz w:val="24"/>
          <w:szCs w:val="24"/>
          <w:lang w:val="en-US"/>
        </w:rPr>
        <w:t xml:space="preserve">Antagonistic potential of </w:t>
      </w:r>
      <w:r w:rsidR="009854A0" w:rsidRPr="00704F1C">
        <w:rPr>
          <w:rFonts w:ascii="Arial" w:hAnsi="Arial" w:cs="Arial"/>
          <w:i/>
          <w:iCs/>
          <w:sz w:val="24"/>
          <w:szCs w:val="24"/>
          <w:lang w:val="en-US"/>
        </w:rPr>
        <w:t>Trichoderma</w:t>
      </w:r>
      <w:r w:rsidR="009854A0" w:rsidRPr="00704F1C">
        <w:rPr>
          <w:rFonts w:ascii="Arial" w:hAnsi="Arial" w:cs="Arial"/>
          <w:sz w:val="24"/>
          <w:szCs w:val="24"/>
          <w:lang w:val="en-US"/>
        </w:rPr>
        <w:t xml:space="preserve"> isolates against </w:t>
      </w:r>
      <w:proofErr w:type="spellStart"/>
      <w:r w:rsidR="009854A0" w:rsidRPr="00704F1C">
        <w:rPr>
          <w:rFonts w:ascii="Arial" w:hAnsi="Arial" w:cs="Arial"/>
          <w:i/>
          <w:iCs/>
          <w:sz w:val="24"/>
          <w:szCs w:val="24"/>
          <w:lang w:val="en-US"/>
        </w:rPr>
        <w:t>Sclerotium</w:t>
      </w:r>
      <w:proofErr w:type="spellEnd"/>
      <w:r w:rsidR="009854A0" w:rsidRPr="00704F1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9854A0" w:rsidRPr="00704F1C">
        <w:rPr>
          <w:rFonts w:ascii="Arial" w:hAnsi="Arial" w:cs="Arial"/>
          <w:i/>
          <w:iCs/>
          <w:sz w:val="24"/>
          <w:szCs w:val="24"/>
          <w:lang w:val="en-US"/>
        </w:rPr>
        <w:t>rolfsii</w:t>
      </w:r>
      <w:proofErr w:type="spellEnd"/>
      <w:r w:rsidR="009854A0" w:rsidRPr="00704F1C">
        <w:rPr>
          <w:rFonts w:ascii="Arial" w:hAnsi="Arial" w:cs="Arial"/>
          <w:sz w:val="24"/>
          <w:szCs w:val="24"/>
          <w:lang w:val="en-US"/>
        </w:rPr>
        <w:t xml:space="preserve"> based on various biocontrol parameters</w:t>
      </w:r>
    </w:p>
    <w:tbl>
      <w:tblPr>
        <w:tblW w:w="8987" w:type="dxa"/>
        <w:tblLook w:val="04A0" w:firstRow="1" w:lastRow="0" w:firstColumn="1" w:lastColumn="0" w:noHBand="0" w:noVBand="1"/>
      </w:tblPr>
      <w:tblGrid>
        <w:gridCol w:w="1208"/>
        <w:gridCol w:w="898"/>
        <w:gridCol w:w="1053"/>
        <w:gridCol w:w="777"/>
        <w:gridCol w:w="858"/>
        <w:gridCol w:w="1220"/>
        <w:gridCol w:w="1607"/>
        <w:gridCol w:w="1356"/>
        <w:gridCol w:w="10"/>
      </w:tblGrid>
      <w:tr w:rsidR="00D47175" w:rsidRPr="009270BB" w:rsidTr="0028739D">
        <w:trPr>
          <w:trHeight w:val="290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 Isolates</w:t>
            </w:r>
          </w:p>
          <w:p w:rsidR="00D47175" w:rsidRPr="009270BB" w:rsidRDefault="00D47175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 </w:t>
            </w:r>
          </w:p>
        </w:tc>
        <w:tc>
          <w:tcPr>
            <w:tcW w:w="77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9854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270BB">
              <w:rPr>
                <w:rFonts w:ascii="Arial" w:eastAsia="Times New Roman" w:hAnsi="Arial" w:cs="Arial"/>
                <w:i/>
                <w:color w:val="000000"/>
                <w:lang w:eastAsia="en-IN"/>
              </w:rPr>
              <w:t>Sclerotium</w:t>
            </w:r>
            <w:proofErr w:type="spellEnd"/>
            <w:r w:rsidRPr="009270BB">
              <w:rPr>
                <w:rFonts w:ascii="Arial" w:eastAsia="Times New Roman" w:hAnsi="Arial" w:cs="Arial"/>
                <w:i/>
                <w:color w:val="000000"/>
                <w:lang w:eastAsia="en-IN"/>
              </w:rPr>
              <w:t xml:space="preserve"> </w:t>
            </w:r>
            <w:proofErr w:type="spellStart"/>
            <w:r w:rsidRPr="009270BB">
              <w:rPr>
                <w:rFonts w:ascii="Arial" w:eastAsia="Times New Roman" w:hAnsi="Arial" w:cs="Arial"/>
                <w:i/>
                <w:color w:val="000000"/>
                <w:lang w:eastAsia="en-IN"/>
              </w:rPr>
              <w:t>rolfsii</w:t>
            </w:r>
            <w:proofErr w:type="spellEnd"/>
          </w:p>
        </w:tc>
      </w:tr>
      <w:tr w:rsidR="00D47175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Z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Z/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PBCI (cm</w:t>
            </w:r>
            <w:r w:rsidRPr="009270BB">
              <w:rPr>
                <w:rFonts w:ascii="Arial" w:eastAsia="Times New Roman" w:hAnsi="Arial" w:cs="Arial"/>
                <w:color w:val="000000"/>
                <w:vertAlign w:val="superscript"/>
                <w:lang w:eastAsia="en-IN"/>
              </w:rPr>
              <w:t>-1</w:t>
            </w: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175" w:rsidRPr="009270BB" w:rsidRDefault="00D47175" w:rsidP="002404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% Inhibition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1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6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1</w:t>
            </w:r>
            <w:r w:rsidR="00F6550A" w:rsidRPr="009270BB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3.8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7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0.0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t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8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3.3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0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6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4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0.0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4.8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7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gh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0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2.4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9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4.8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5.02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0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8.6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4.9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7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4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8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9.0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9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6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7.87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lg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8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0.5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3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8846CA" w:rsidRPr="009270BB">
              <w:rPr>
                <w:rFonts w:ascii="Arial" w:hAnsi="Arial" w:cs="Arial"/>
              </w:rPr>
              <w:t>±</w:t>
            </w:r>
            <w:r w:rsidR="00EC2967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lastRenderedPageBreak/>
              <w:t>BTas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2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6.7</w:t>
            </w:r>
            <w:r w:rsidR="008846CA" w:rsidRPr="009270BB">
              <w:rPr>
                <w:rFonts w:ascii="Arial" w:hAnsi="Arial" w:cs="Arial"/>
              </w:rPr>
              <w:t>±</w:t>
            </w:r>
            <w:r w:rsidR="00713960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5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9.0</w:t>
            </w:r>
            <w:r w:rsidR="008846CA" w:rsidRPr="009270BB">
              <w:rPr>
                <w:rFonts w:ascii="Arial" w:hAnsi="Arial" w:cs="Arial"/>
              </w:rPr>
              <w:t>±</w:t>
            </w:r>
            <w:r w:rsidR="0071396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4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5.7</w:t>
            </w:r>
            <w:r w:rsidR="008846CA" w:rsidRPr="009270BB">
              <w:rPr>
                <w:rFonts w:ascii="Arial" w:hAnsi="Arial" w:cs="Arial"/>
              </w:rPr>
              <w:t>±</w:t>
            </w:r>
            <w:r w:rsidR="00AA637A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0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4</w:t>
            </w:r>
            <w:r w:rsidR="008846CA" w:rsidRPr="009270BB">
              <w:rPr>
                <w:rFonts w:ascii="Arial" w:hAnsi="Arial" w:cs="Arial"/>
              </w:rPr>
              <w:t>±</w:t>
            </w:r>
            <w:r w:rsidR="00450EC3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1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0</w:t>
            </w:r>
            <w:r w:rsidR="008846CA" w:rsidRPr="009270BB">
              <w:rPr>
                <w:rFonts w:ascii="Arial" w:hAnsi="Arial" w:cs="Arial"/>
              </w:rPr>
              <w:t>±</w:t>
            </w:r>
            <w:r w:rsidR="00450EC3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F6550A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1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8.1</w:t>
            </w:r>
            <w:r w:rsidR="008846CA" w:rsidRPr="009270BB">
              <w:rPr>
                <w:rFonts w:ascii="Arial" w:hAnsi="Arial" w:cs="Arial"/>
              </w:rPr>
              <w:t>±</w:t>
            </w:r>
            <w:r w:rsidR="00450EC3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F47A2F" w:rsidRPr="009270BB">
              <w:rPr>
                <w:rFonts w:ascii="Arial" w:hAnsi="Arial" w:cs="Arial"/>
              </w:rPr>
              <w:t>±</w:t>
            </w:r>
            <w:r w:rsidR="00AD1ECE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5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4</w:t>
            </w:r>
            <w:r w:rsidR="008846CA" w:rsidRPr="009270BB">
              <w:rPr>
                <w:rFonts w:ascii="Arial" w:hAnsi="Arial" w:cs="Arial"/>
              </w:rPr>
              <w:t>±</w:t>
            </w:r>
            <w:r w:rsidR="00FA11AD" w:rsidRPr="009270BB">
              <w:rPr>
                <w:rFonts w:ascii="Arial" w:hAnsi="Arial" w:cs="Arial"/>
              </w:rPr>
              <w:t>0.0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F47A2F" w:rsidRPr="009270BB">
              <w:rPr>
                <w:rFonts w:ascii="Arial" w:hAnsi="Arial" w:cs="Arial"/>
              </w:rPr>
              <w:t>±</w:t>
            </w:r>
            <w:r w:rsidR="00AD1EC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8846CA" w:rsidRPr="009270BB">
              <w:rPr>
                <w:rFonts w:ascii="Arial" w:eastAsia="Times New Roman" w:hAnsi="Arial" w:cs="Arial"/>
                <w:color w:val="000000"/>
                <w:lang w:eastAsia="en-IN"/>
              </w:rPr>
              <w:t>v</w:t>
            </w:r>
            <w:r w:rsidR="00B42743" w:rsidRPr="009270BB">
              <w:rPr>
                <w:rFonts w:ascii="Arial" w:eastAsia="Times New Roman" w:hAnsi="Arial" w:cs="Arial"/>
                <w:color w:val="000000"/>
                <w:lang w:eastAsia="en-IN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3.8</w:t>
            </w:r>
            <w:r w:rsidR="008846CA" w:rsidRPr="009270BB">
              <w:rPr>
                <w:rFonts w:ascii="Arial" w:hAnsi="Arial" w:cs="Arial"/>
              </w:rPr>
              <w:t>±</w:t>
            </w:r>
            <w:r w:rsidR="00C67B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F47A2F" w:rsidRPr="009270BB">
              <w:rPr>
                <w:rFonts w:ascii="Arial" w:hAnsi="Arial" w:cs="Arial"/>
              </w:rPr>
              <w:t>±</w:t>
            </w:r>
            <w:r w:rsidR="00AD1EC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1</w:t>
            </w:r>
            <w:r w:rsidR="008846CA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5</w:t>
            </w:r>
            <w:r w:rsidR="008846CA" w:rsidRPr="009270BB">
              <w:rPr>
                <w:rFonts w:ascii="Arial" w:hAnsi="Arial" w:cs="Arial"/>
              </w:rPr>
              <w:t>±</w:t>
            </w:r>
            <w:r w:rsidR="00C67B50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0</w:t>
            </w:r>
            <w:r w:rsidR="00F47A2F" w:rsidRPr="009270BB">
              <w:rPr>
                <w:rFonts w:ascii="Arial" w:hAnsi="Arial" w:cs="Arial"/>
              </w:rPr>
              <w:t>±</w:t>
            </w:r>
            <w:r w:rsidR="004041E7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0.0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F47A2F" w:rsidRPr="009270BB">
              <w:rPr>
                <w:rFonts w:ascii="Arial" w:hAnsi="Arial" w:cs="Arial"/>
              </w:rPr>
              <w:t>±</w:t>
            </w:r>
            <w:r w:rsidR="004041E7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4.8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F47A2F" w:rsidRPr="009270BB">
              <w:rPr>
                <w:rFonts w:ascii="Arial" w:hAnsi="Arial" w:cs="Arial"/>
              </w:rPr>
              <w:t>±</w:t>
            </w:r>
            <w:r w:rsidR="004041E7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1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3.8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F47A2F" w:rsidRPr="009270BB">
              <w:rPr>
                <w:rFonts w:ascii="Arial" w:hAnsi="Arial" w:cs="Arial"/>
              </w:rPr>
              <w:t>±</w:t>
            </w:r>
            <w:r w:rsidR="005F6041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1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2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2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1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8.6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10.3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2.4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3.3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0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1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4.29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7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2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8.61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5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8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5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9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7.1</w:t>
            </w:r>
            <w:r w:rsidR="008846CA" w:rsidRPr="009270BB">
              <w:rPr>
                <w:rFonts w:ascii="Arial" w:hAnsi="Arial" w:cs="Arial"/>
              </w:rPr>
              <w:t>±</w:t>
            </w:r>
            <w:r w:rsidR="00203304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7</w:t>
            </w:r>
            <w:r w:rsidR="008846CA" w:rsidRPr="009270BB">
              <w:rPr>
                <w:rFonts w:ascii="Arial" w:hAnsi="Arial" w:cs="Arial"/>
              </w:rPr>
              <w:t>±</w:t>
            </w:r>
            <w:r w:rsidR="00B0588A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3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4.8</w:t>
            </w:r>
            <w:r w:rsidR="008846CA" w:rsidRPr="009270BB">
              <w:rPr>
                <w:rFonts w:ascii="Arial" w:hAnsi="Arial" w:cs="Arial"/>
              </w:rPr>
              <w:t>±</w:t>
            </w:r>
            <w:r w:rsidR="00B0588A" w:rsidRPr="009270BB">
              <w:rPr>
                <w:rFonts w:ascii="Arial" w:hAnsi="Arial" w:cs="Arial"/>
              </w:rPr>
              <w:t>6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0</w:t>
            </w:r>
            <w:r w:rsidR="00F47A2F" w:rsidRPr="009270BB">
              <w:rPr>
                <w:rFonts w:ascii="Arial" w:hAnsi="Arial" w:cs="Arial"/>
              </w:rPr>
              <w:t>±</w:t>
            </w:r>
            <w:r w:rsidR="005B6588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0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8.6</w:t>
            </w:r>
            <w:r w:rsidR="008846CA" w:rsidRPr="009270BB">
              <w:rPr>
                <w:rFonts w:ascii="Arial" w:hAnsi="Arial" w:cs="Arial"/>
              </w:rPr>
              <w:t>±</w:t>
            </w:r>
            <w:r w:rsidR="00B0588A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A1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F47A2F" w:rsidRPr="009270BB">
              <w:rPr>
                <w:rFonts w:ascii="Arial" w:hAnsi="Arial" w:cs="Arial"/>
              </w:rPr>
              <w:t>±</w:t>
            </w:r>
            <w:r w:rsidR="00A16F54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6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7.1</w:t>
            </w:r>
            <w:r w:rsidR="008846CA" w:rsidRPr="009270BB">
              <w:rPr>
                <w:rFonts w:ascii="Arial" w:hAnsi="Arial" w:cs="Arial"/>
              </w:rPr>
              <w:t>±</w:t>
            </w:r>
            <w:r w:rsidR="002B33A8" w:rsidRPr="009270BB">
              <w:rPr>
                <w:rFonts w:ascii="Arial" w:hAnsi="Arial" w:cs="Arial"/>
              </w:rPr>
              <w:t>16.2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F47A2F" w:rsidRPr="009270BB">
              <w:rPr>
                <w:rFonts w:ascii="Arial" w:hAnsi="Arial" w:cs="Arial"/>
              </w:rPr>
              <w:t>±</w:t>
            </w:r>
            <w:r w:rsidR="00A16F54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5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0.5</w:t>
            </w:r>
            <w:r w:rsidR="008846CA" w:rsidRPr="009270BB">
              <w:rPr>
                <w:rFonts w:ascii="Arial" w:hAnsi="Arial" w:cs="Arial"/>
              </w:rPr>
              <w:t>±</w:t>
            </w:r>
            <w:r w:rsidR="002B33A8" w:rsidRPr="009270BB">
              <w:rPr>
                <w:rFonts w:ascii="Arial" w:hAnsi="Arial" w:cs="Arial"/>
              </w:rPr>
              <w:t>5.41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F47A2F" w:rsidRPr="009270BB">
              <w:rPr>
                <w:rFonts w:ascii="Arial" w:hAnsi="Arial" w:cs="Arial"/>
              </w:rPr>
              <w:t>±</w:t>
            </w:r>
            <w:r w:rsidR="00A16F54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9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4</w:t>
            </w:r>
            <w:r w:rsidR="008846CA" w:rsidRPr="009270BB">
              <w:rPr>
                <w:rFonts w:ascii="Arial" w:hAnsi="Arial" w:cs="Arial"/>
              </w:rPr>
              <w:t>±</w:t>
            </w:r>
            <w:r w:rsidR="002B33A8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F47A2F" w:rsidRPr="009270BB">
              <w:rPr>
                <w:rFonts w:ascii="Arial" w:hAnsi="Arial" w:cs="Arial"/>
              </w:rPr>
              <w:t>±</w:t>
            </w:r>
            <w:r w:rsidR="00A16F54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8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B3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9</w:t>
            </w:r>
            <w:r w:rsidR="008846CA" w:rsidRPr="009270BB">
              <w:rPr>
                <w:rFonts w:ascii="Arial" w:hAnsi="Arial" w:cs="Arial"/>
              </w:rPr>
              <w:t>±</w:t>
            </w:r>
            <w:r w:rsidR="002B33A8" w:rsidRPr="009270BB">
              <w:rPr>
                <w:rFonts w:ascii="Arial" w:hAnsi="Arial" w:cs="Arial"/>
              </w:rPr>
              <w:t>6.7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F47A2F" w:rsidRPr="009270BB">
              <w:rPr>
                <w:rFonts w:ascii="Arial" w:hAnsi="Arial" w:cs="Arial"/>
              </w:rPr>
              <w:t>±</w:t>
            </w:r>
            <w:r w:rsidR="005E2AA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2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B33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5.7</w:t>
            </w:r>
            <w:r w:rsidR="008846CA" w:rsidRPr="009270BB">
              <w:rPr>
                <w:rFonts w:ascii="Arial" w:hAnsi="Arial" w:cs="Arial"/>
              </w:rPr>
              <w:t>±</w:t>
            </w:r>
            <w:r w:rsidR="002B33A8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</w:t>
            </w:r>
            <w:r w:rsidR="00E654E5" w:rsidRPr="009270BB">
              <w:rPr>
                <w:rFonts w:ascii="Arial" w:eastAsia="Times New Roman" w:hAnsi="Arial" w:cs="Arial"/>
                <w:color w:val="000000"/>
                <w:lang w:eastAsia="en-IN"/>
              </w:rPr>
              <w:t>7</w:t>
            </w:r>
            <w:r w:rsidR="00F47A2F" w:rsidRPr="009270BB">
              <w:rPr>
                <w:rFonts w:ascii="Arial" w:hAnsi="Arial" w:cs="Arial"/>
              </w:rPr>
              <w:t>±</w:t>
            </w:r>
            <w:r w:rsidR="005E2AAE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4</w:t>
            </w:r>
            <w:r w:rsidR="00F47A2F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1C47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9.5</w:t>
            </w:r>
            <w:r w:rsidR="008846CA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6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8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1.0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9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4.3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6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7.1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11.16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0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4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6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2.4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24.43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2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6.7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5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EE16F0" w:rsidRPr="009270BB">
              <w:rPr>
                <w:rFonts w:ascii="Arial" w:hAnsi="Arial" w:cs="Arial"/>
              </w:rPr>
              <w:t>±</w:t>
            </w:r>
            <w:r w:rsidR="003F1DE5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4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6.2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4.36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EE16F0" w:rsidRPr="009270BB">
              <w:rPr>
                <w:rFonts w:ascii="Arial" w:hAnsi="Arial" w:cs="Arial"/>
              </w:rPr>
              <w:t>±</w:t>
            </w:r>
            <w:r w:rsidR="009B7695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3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5.2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3.3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EE16F0" w:rsidRPr="009270BB">
              <w:rPr>
                <w:rFonts w:ascii="Arial" w:hAnsi="Arial" w:cs="Arial"/>
              </w:rPr>
              <w:t>±</w:t>
            </w:r>
            <w:r w:rsidR="00C90007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3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9.0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EE16F0" w:rsidRPr="009270BB">
              <w:rPr>
                <w:rFonts w:ascii="Arial" w:hAnsi="Arial" w:cs="Arial"/>
              </w:rPr>
              <w:t>±</w:t>
            </w:r>
            <w:r w:rsidR="003A4CF5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EE16F0" w:rsidRPr="009270BB">
              <w:rPr>
                <w:rFonts w:ascii="Arial" w:hAnsi="Arial" w:cs="Arial"/>
              </w:rPr>
              <w:t>±</w:t>
            </w:r>
            <w:r w:rsidR="009B28AF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7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9.0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EE16F0" w:rsidRPr="009270BB">
              <w:rPr>
                <w:rFonts w:ascii="Arial" w:hAnsi="Arial" w:cs="Arial"/>
              </w:rPr>
              <w:t>±</w:t>
            </w:r>
            <w:r w:rsidR="00401BF2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6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9.5</w:t>
            </w:r>
            <w:r w:rsidR="00EE16F0" w:rsidRPr="009270BB">
              <w:rPr>
                <w:rFonts w:ascii="Arial" w:hAnsi="Arial" w:cs="Arial"/>
              </w:rPr>
              <w:t>±</w:t>
            </w:r>
            <w:r w:rsidR="00E075CA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6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EE16F0" w:rsidRPr="009270BB">
              <w:rPr>
                <w:rFonts w:ascii="Arial" w:hAnsi="Arial" w:cs="Arial"/>
              </w:rPr>
              <w:t>±</w:t>
            </w:r>
            <w:r w:rsidR="00401BF2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2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4.8</w:t>
            </w:r>
            <w:r w:rsidR="00EE16F0" w:rsidRPr="009270BB">
              <w:rPr>
                <w:rFonts w:ascii="Arial" w:hAnsi="Arial" w:cs="Arial"/>
              </w:rPr>
              <w:t>±</w:t>
            </w:r>
            <w:r w:rsidR="004A14A1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EE16F0" w:rsidRPr="009270BB">
              <w:rPr>
                <w:rFonts w:ascii="Arial" w:hAnsi="Arial" w:cs="Arial"/>
              </w:rPr>
              <w:t>±</w:t>
            </w:r>
            <w:r w:rsidR="00401BF2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4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4.3</w:t>
            </w:r>
            <w:r w:rsidR="00EE16F0" w:rsidRPr="009270BB">
              <w:rPr>
                <w:rFonts w:ascii="Arial" w:hAnsi="Arial" w:cs="Arial"/>
              </w:rPr>
              <w:t>±</w:t>
            </w:r>
            <w:r w:rsidR="004A14A1" w:rsidRPr="009270BB">
              <w:rPr>
                <w:rFonts w:ascii="Arial" w:hAnsi="Arial" w:cs="Arial"/>
              </w:rPr>
              <w:t>7.56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EE16F0" w:rsidRPr="009270BB">
              <w:rPr>
                <w:rFonts w:ascii="Arial" w:hAnsi="Arial" w:cs="Arial"/>
              </w:rPr>
              <w:t>±</w:t>
            </w:r>
            <w:r w:rsidR="00220D37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1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3.8</w:t>
            </w:r>
            <w:r w:rsidR="00EE16F0" w:rsidRPr="009270BB">
              <w:rPr>
                <w:rFonts w:ascii="Arial" w:hAnsi="Arial" w:cs="Arial"/>
              </w:rPr>
              <w:t>±</w:t>
            </w:r>
            <w:r w:rsidR="004A14A1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4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EE16F0" w:rsidRPr="009270BB">
              <w:rPr>
                <w:rFonts w:ascii="Arial" w:hAnsi="Arial" w:cs="Arial"/>
              </w:rPr>
              <w:t>±</w:t>
            </w:r>
            <w:r w:rsidR="00220D37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9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0</w:t>
            </w:r>
            <w:r w:rsidR="00EE16F0" w:rsidRPr="009270BB">
              <w:rPr>
                <w:rFonts w:ascii="Arial" w:hAnsi="Arial" w:cs="Arial"/>
              </w:rPr>
              <w:t>±</w:t>
            </w:r>
            <w:r w:rsidR="004A14A1" w:rsidRPr="009270BB">
              <w:rPr>
                <w:rFonts w:ascii="Arial" w:hAnsi="Arial" w:cs="Arial"/>
              </w:rPr>
              <w:t>9.72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EE16F0" w:rsidRPr="009270BB">
              <w:rPr>
                <w:rFonts w:ascii="Arial" w:hAnsi="Arial" w:cs="Arial"/>
              </w:rPr>
              <w:t>±</w:t>
            </w:r>
            <w:r w:rsidR="00220D37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0</w:t>
            </w:r>
            <w:r w:rsidR="00EE16F0" w:rsidRPr="009270BB">
              <w:rPr>
                <w:rFonts w:ascii="Arial" w:hAnsi="Arial" w:cs="Arial"/>
              </w:rPr>
              <w:t>±</w:t>
            </w:r>
            <w:r w:rsidR="00B42743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4.3</w:t>
            </w:r>
            <w:r w:rsidR="00EE16F0" w:rsidRPr="009270BB">
              <w:rPr>
                <w:rFonts w:ascii="Arial" w:hAnsi="Arial" w:cs="Arial"/>
              </w:rPr>
              <w:t>±</w:t>
            </w:r>
            <w:r w:rsidR="004A14A1" w:rsidRPr="009270BB">
              <w:rPr>
                <w:rFonts w:ascii="Arial" w:hAnsi="Arial" w:cs="Arial"/>
              </w:rPr>
              <w:t>7.56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V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5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2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89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lastRenderedPageBreak/>
              <w:t>CD at 1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0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13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1</w:t>
            </w:r>
          </w:p>
        </w:tc>
      </w:tr>
      <w:tr w:rsidR="0059104C" w:rsidRPr="009270BB" w:rsidTr="0028739D">
        <w:trPr>
          <w:gridAfter w:val="1"/>
          <w:wAfter w:w="10" w:type="dxa"/>
          <w:trHeight w:val="29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D at 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8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0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1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3D79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69</w:t>
            </w:r>
          </w:p>
        </w:tc>
      </w:tr>
    </w:tbl>
    <w:p w:rsidR="00D47175" w:rsidRPr="009270BB" w:rsidRDefault="00D47175" w:rsidP="00D47175">
      <w:pPr>
        <w:rPr>
          <w:rFonts w:ascii="Arial" w:hAnsi="Arial" w:cs="Arial"/>
          <w:lang w:val="en-US"/>
        </w:rPr>
      </w:pPr>
      <w:r w:rsidRPr="009270BB">
        <w:rPr>
          <w:rFonts w:ascii="Arial" w:hAnsi="Arial" w:cs="Arial"/>
          <w:lang w:val="en-US"/>
        </w:rPr>
        <w:t>C = days required for the two</w:t>
      </w:r>
      <w:r w:rsidR="00A85E55" w:rsidRPr="009270BB">
        <w:rPr>
          <w:rFonts w:ascii="Arial" w:hAnsi="Arial" w:cs="Arial"/>
          <w:lang w:val="en-US"/>
        </w:rPr>
        <w:t xml:space="preserve"> </w:t>
      </w:r>
      <w:r w:rsidRPr="009270BB">
        <w:rPr>
          <w:rFonts w:ascii="Arial" w:hAnsi="Arial" w:cs="Arial"/>
          <w:lang w:val="en-US"/>
        </w:rPr>
        <w:t>antagonist colonies to come into contact; Z = days required for the BCA to fully grow over the pathogen colony; M = days required for the BCA to fully grow</w:t>
      </w:r>
      <w:r w:rsidR="00A85E55" w:rsidRPr="009270BB">
        <w:rPr>
          <w:rFonts w:ascii="Arial" w:hAnsi="Arial" w:cs="Arial"/>
          <w:lang w:val="en-US"/>
        </w:rPr>
        <w:t xml:space="preserve"> </w:t>
      </w:r>
      <w:r w:rsidRPr="009270BB">
        <w:rPr>
          <w:rFonts w:ascii="Arial" w:hAnsi="Arial" w:cs="Arial"/>
          <w:lang w:val="en-US"/>
        </w:rPr>
        <w:t>over the plate; P = the radial growth distance (in cm) of pathogen colony between the point of inoculation and the marginal point of contact with the BCA</w:t>
      </w:r>
      <w:r w:rsidR="00A85E55" w:rsidRPr="009270BB">
        <w:rPr>
          <w:rFonts w:ascii="Arial" w:hAnsi="Arial" w:cs="Arial"/>
          <w:lang w:val="en-US"/>
        </w:rPr>
        <w:t xml:space="preserve"> </w:t>
      </w:r>
      <w:r w:rsidRPr="009270BB">
        <w:rPr>
          <w:rFonts w:ascii="Arial" w:hAnsi="Arial" w:cs="Arial"/>
          <w:lang w:val="en-US"/>
        </w:rPr>
        <w:t>growth zone; R = the pathogen resistance index to the BCA was defined as a ratio of Z/M based on the periods required for the full growth of a fungal BCA in</w:t>
      </w:r>
      <w:r w:rsidR="00A85E55" w:rsidRPr="009270BB">
        <w:rPr>
          <w:rFonts w:ascii="Arial" w:hAnsi="Arial" w:cs="Arial"/>
          <w:lang w:val="en-US"/>
        </w:rPr>
        <w:t xml:space="preserve"> </w:t>
      </w:r>
      <w:r w:rsidRPr="009270BB">
        <w:rPr>
          <w:rFonts w:ascii="Arial" w:hAnsi="Arial" w:cs="Arial"/>
          <w:lang w:val="en-US"/>
        </w:rPr>
        <w:t xml:space="preserve">the presence (Z) and absence (M) of pathogen; PBCI = </w:t>
      </w:r>
      <w:proofErr w:type="spellStart"/>
      <w:r w:rsidRPr="009270BB">
        <w:rPr>
          <w:rFonts w:ascii="Arial" w:hAnsi="Arial" w:cs="Arial"/>
          <w:lang w:val="en-US"/>
        </w:rPr>
        <w:t>Pakdaman’s</w:t>
      </w:r>
      <w:proofErr w:type="spellEnd"/>
      <w:r w:rsidRPr="009270BB">
        <w:rPr>
          <w:rFonts w:ascii="Arial" w:hAnsi="Arial" w:cs="Arial"/>
          <w:lang w:val="en-US"/>
        </w:rPr>
        <w:t xml:space="preserve"> biological control index. </w:t>
      </w:r>
    </w:p>
    <w:p w:rsidR="0059104C" w:rsidRPr="009270BB" w:rsidRDefault="0059104C">
      <w:pPr>
        <w:rPr>
          <w:rFonts w:ascii="Arial" w:hAnsi="Arial" w:cs="Arial"/>
          <w:lang w:val="en-US"/>
        </w:rPr>
      </w:pPr>
    </w:p>
    <w:p w:rsidR="00A85E55" w:rsidRPr="00704F1C" w:rsidRDefault="009270BB" w:rsidP="00A85E55">
      <w:pPr>
        <w:rPr>
          <w:rFonts w:ascii="Arial" w:hAnsi="Arial" w:cs="Arial"/>
          <w:sz w:val="24"/>
          <w:szCs w:val="24"/>
          <w:lang w:val="en-US"/>
        </w:rPr>
      </w:pPr>
      <w:r w:rsidRPr="00704F1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704F1C" w:rsidRPr="00704F1C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59104C" w:rsidRPr="00704F1C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="00A85E55" w:rsidRPr="00704F1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35CE0" w:rsidRPr="00704F1C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A85E55" w:rsidRPr="00704F1C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A85E55" w:rsidRPr="00704F1C">
        <w:rPr>
          <w:rFonts w:ascii="Arial" w:hAnsi="Arial" w:cs="Arial"/>
          <w:sz w:val="24"/>
          <w:szCs w:val="24"/>
          <w:lang w:val="en-US"/>
        </w:rPr>
        <w:t xml:space="preserve"> Antagonistic potential of </w:t>
      </w:r>
      <w:r w:rsidR="00A85E55" w:rsidRPr="00704F1C">
        <w:rPr>
          <w:rFonts w:ascii="Arial" w:hAnsi="Arial" w:cs="Arial"/>
          <w:i/>
          <w:iCs/>
          <w:sz w:val="24"/>
          <w:szCs w:val="24"/>
          <w:lang w:val="en-US"/>
        </w:rPr>
        <w:t>Trichoderma</w:t>
      </w:r>
      <w:r w:rsidR="00A85E55" w:rsidRPr="00704F1C">
        <w:rPr>
          <w:rFonts w:ascii="Arial" w:hAnsi="Arial" w:cs="Arial"/>
          <w:sz w:val="24"/>
          <w:szCs w:val="24"/>
          <w:lang w:val="en-US"/>
        </w:rPr>
        <w:t xml:space="preserve"> isolates against </w:t>
      </w:r>
      <w:proofErr w:type="spellStart"/>
      <w:r w:rsidR="00A85E55" w:rsidRPr="00704F1C">
        <w:rPr>
          <w:rFonts w:ascii="Arial" w:hAnsi="Arial" w:cs="Arial"/>
          <w:i/>
          <w:iCs/>
          <w:sz w:val="24"/>
          <w:szCs w:val="24"/>
          <w:lang w:val="en-US"/>
        </w:rPr>
        <w:t>Rhizoctonia</w:t>
      </w:r>
      <w:proofErr w:type="spellEnd"/>
      <w:r w:rsidR="00A85E55" w:rsidRPr="00704F1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A85E55" w:rsidRPr="00704F1C">
        <w:rPr>
          <w:rFonts w:ascii="Arial" w:hAnsi="Arial" w:cs="Arial"/>
          <w:i/>
          <w:iCs/>
          <w:sz w:val="24"/>
          <w:szCs w:val="24"/>
          <w:lang w:val="en-US"/>
        </w:rPr>
        <w:t>solani</w:t>
      </w:r>
      <w:proofErr w:type="spellEnd"/>
      <w:r w:rsidR="00A85E55" w:rsidRPr="00704F1C">
        <w:rPr>
          <w:rFonts w:ascii="Arial" w:hAnsi="Arial" w:cs="Arial"/>
          <w:sz w:val="24"/>
          <w:szCs w:val="24"/>
          <w:lang w:val="en-US"/>
        </w:rPr>
        <w:t xml:space="preserve"> based on various biocontrol parameter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213"/>
        <w:gridCol w:w="902"/>
        <w:gridCol w:w="1057"/>
        <w:gridCol w:w="889"/>
        <w:gridCol w:w="767"/>
        <w:gridCol w:w="1194"/>
        <w:gridCol w:w="1741"/>
        <w:gridCol w:w="1360"/>
        <w:gridCol w:w="17"/>
      </w:tblGrid>
      <w:tr w:rsidR="00A85E55" w:rsidRPr="009270BB" w:rsidTr="0028739D">
        <w:trPr>
          <w:trHeight w:val="291"/>
        </w:trPr>
        <w:tc>
          <w:tcPr>
            <w:tcW w:w="12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 Isolates</w:t>
            </w:r>
          </w:p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79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A85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</w:pPr>
            <w:proofErr w:type="spellStart"/>
            <w:r w:rsidRPr="009270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>Rhizoctonia</w:t>
            </w:r>
            <w:proofErr w:type="spellEnd"/>
            <w:r w:rsidRPr="009270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9270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>solani</w:t>
            </w:r>
            <w:proofErr w:type="spellEnd"/>
          </w:p>
        </w:tc>
      </w:tr>
      <w:tr w:rsidR="00A85E55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Z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Z/M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PBCI (cm </w:t>
            </w:r>
            <w:r w:rsidRPr="009270B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N"/>
              </w:rPr>
              <w:t>-1</w:t>
            </w: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9270BB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% Inhibition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8</w:t>
            </w:r>
            <w:r w:rsidR="000F0327" w:rsidRPr="009270BB">
              <w:rPr>
                <w:rFonts w:ascii="Arial" w:hAnsi="Arial" w:cs="Arial"/>
              </w:rPr>
              <w:t>±</w:t>
            </w:r>
            <w:r w:rsidR="002A409D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685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685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5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483F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0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AA175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3.8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t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5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7.1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5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4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5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4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gh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7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4.12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9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9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7</w:t>
            </w:r>
            <w:r w:rsidR="007D2355" w:rsidRPr="009270BB">
              <w:rPr>
                <w:rFonts w:ascii="Arial" w:hAnsi="Arial" w:cs="Arial"/>
              </w:rPr>
              <w:t>±</w:t>
            </w:r>
            <w:r w:rsidR="00685D2C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9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483F38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7D2355" w:rsidRPr="009270BB">
              <w:rPr>
                <w:rFonts w:ascii="Arial" w:hAnsi="Arial" w:cs="Arial"/>
              </w:rPr>
              <w:t>±</w:t>
            </w:r>
            <w:r w:rsidR="00F755D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4</w:t>
            </w:r>
            <w:r w:rsidR="000F0327" w:rsidRPr="009270BB">
              <w:rPr>
                <w:rFonts w:ascii="Arial" w:hAnsi="Arial" w:cs="Arial"/>
              </w:rPr>
              <w:t>±</w:t>
            </w:r>
            <w:r w:rsidR="00EB6450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F755D3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5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F0327" w:rsidRPr="009270BB">
              <w:rPr>
                <w:rFonts w:ascii="Arial" w:hAnsi="Arial" w:cs="Arial"/>
              </w:rPr>
              <w:t>±</w:t>
            </w:r>
            <w:r w:rsidR="00EB645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</w:t>
            </w:r>
            <w:r w:rsidR="007D2355" w:rsidRPr="009270BB">
              <w:rPr>
                <w:rFonts w:ascii="Arial" w:hAnsi="Arial" w:cs="Arial"/>
              </w:rPr>
              <w:t>±</w:t>
            </w:r>
            <w:r w:rsidR="00F755D3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1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lg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F0327" w:rsidRPr="009270BB">
              <w:rPr>
                <w:rFonts w:ascii="Arial" w:hAnsi="Arial" w:cs="Arial"/>
              </w:rPr>
              <w:t>±</w:t>
            </w:r>
            <w:r w:rsidR="00EB645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8</w:t>
            </w:r>
            <w:r w:rsidR="007D2355" w:rsidRPr="009270BB">
              <w:rPr>
                <w:rFonts w:ascii="Arial" w:hAnsi="Arial" w:cs="Arial"/>
              </w:rPr>
              <w:t>±</w:t>
            </w:r>
            <w:r w:rsidR="00293486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EB645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7D2355" w:rsidRPr="009270BB">
              <w:rPr>
                <w:rFonts w:ascii="Arial" w:hAnsi="Arial" w:cs="Arial"/>
              </w:rPr>
              <w:t>±</w:t>
            </w:r>
            <w:r w:rsidR="00293486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7D2355" w:rsidRPr="009270BB">
              <w:rPr>
                <w:rFonts w:ascii="Arial" w:hAnsi="Arial" w:cs="Arial"/>
              </w:rPr>
              <w:t>±</w:t>
            </w:r>
            <w:r w:rsidR="00293486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1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3</w:t>
            </w:r>
            <w:r w:rsidR="007D2355" w:rsidRPr="009270BB">
              <w:rPr>
                <w:rFonts w:ascii="Arial" w:hAnsi="Arial" w:cs="Arial"/>
              </w:rPr>
              <w:t>±</w:t>
            </w:r>
            <w:r w:rsidR="00293486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2</w:t>
            </w:r>
            <w:r w:rsidR="007D2355" w:rsidRPr="009270BB">
              <w:rPr>
                <w:rFonts w:ascii="Arial" w:hAnsi="Arial" w:cs="Arial"/>
              </w:rPr>
              <w:t>±</w:t>
            </w:r>
            <w:r w:rsidR="0020685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2</w:t>
            </w:r>
            <w:r w:rsidR="007D2355" w:rsidRPr="009270BB">
              <w:rPr>
                <w:rFonts w:ascii="Arial" w:hAnsi="Arial" w:cs="Arial"/>
              </w:rPr>
              <w:t>±</w:t>
            </w:r>
            <w:r w:rsidR="00206850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</w:t>
            </w:r>
            <w:r w:rsidR="007D2355" w:rsidRPr="009270BB">
              <w:rPr>
                <w:rFonts w:ascii="Arial" w:hAnsi="Arial" w:cs="Arial"/>
              </w:rPr>
              <w:t>±</w:t>
            </w:r>
            <w:r w:rsidR="00206850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5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7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</w:t>
            </w:r>
            <w:r w:rsidR="007D2355" w:rsidRPr="009270BB">
              <w:rPr>
                <w:rFonts w:ascii="Arial" w:hAnsi="Arial" w:cs="Arial"/>
              </w:rPr>
              <w:t>±</w:t>
            </w:r>
            <w:r w:rsidR="00206850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6</w:t>
            </w:r>
            <w:r w:rsidR="007D2355" w:rsidRPr="009270BB">
              <w:rPr>
                <w:rFonts w:ascii="Arial" w:hAnsi="Arial" w:cs="Arial"/>
              </w:rPr>
              <w:t>±</w:t>
            </w:r>
            <w:r w:rsidR="000F0314" w:rsidRPr="009270BB">
              <w:rPr>
                <w:rFonts w:ascii="Arial" w:hAnsi="Arial" w:cs="Arial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0F0327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7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5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5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1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8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0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7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9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2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lastRenderedPageBreak/>
              <w:t>BThr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9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9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4.8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1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5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7.3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1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7D2355" w:rsidRPr="009270BB">
              <w:rPr>
                <w:rFonts w:ascii="Arial" w:hAnsi="Arial" w:cs="Arial"/>
              </w:rPr>
              <w:t>±</w:t>
            </w:r>
            <w:r w:rsidR="006D3392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2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4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DA0A10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2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4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2</w:t>
            </w:r>
            <w:r w:rsidR="007D2355" w:rsidRPr="009270BB">
              <w:rPr>
                <w:rFonts w:ascii="Arial" w:hAnsi="Arial" w:cs="Arial"/>
              </w:rPr>
              <w:t>±</w:t>
            </w:r>
            <w:r w:rsidR="00CE0B41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3.3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4</w:t>
            </w:r>
            <w:r w:rsidR="007D2355" w:rsidRPr="009270BB">
              <w:rPr>
                <w:rFonts w:ascii="Arial" w:hAnsi="Arial" w:cs="Arial"/>
              </w:rPr>
              <w:t>±</w:t>
            </w:r>
            <w:r w:rsidR="00CE0B41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7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7.1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7D2355" w:rsidRPr="009270BB">
              <w:rPr>
                <w:rFonts w:ascii="Arial" w:hAnsi="Arial" w:cs="Arial"/>
              </w:rPr>
              <w:t>±</w:t>
            </w:r>
            <w:r w:rsidR="005647AF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1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8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5D0031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3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7D2355" w:rsidRPr="009270BB">
              <w:rPr>
                <w:rFonts w:ascii="Arial" w:hAnsi="Arial" w:cs="Arial"/>
              </w:rPr>
              <w:t>±</w:t>
            </w:r>
            <w:r w:rsidR="005D0031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7D2355" w:rsidRPr="009270BB">
              <w:rPr>
                <w:rFonts w:ascii="Arial" w:hAnsi="Arial" w:cs="Arial"/>
              </w:rPr>
              <w:t>±</w:t>
            </w:r>
            <w:r w:rsidR="00EE20B6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7D2355" w:rsidRPr="009270BB">
              <w:rPr>
                <w:rFonts w:ascii="Arial" w:hAnsi="Arial" w:cs="Arial"/>
              </w:rPr>
              <w:t>±</w:t>
            </w:r>
            <w:r w:rsidR="00701ECC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7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701ECC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2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0.5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4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6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7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7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4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6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4.8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1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7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0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9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5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8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8.1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1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9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6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9.0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4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2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8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8.1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7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8.6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7.56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6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68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2.4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8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1.9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7D2355" w:rsidRPr="009270BB">
              <w:rPr>
                <w:rFonts w:ascii="Arial" w:hAnsi="Arial" w:cs="Arial"/>
              </w:rPr>
              <w:t>±</w:t>
            </w:r>
            <w:r w:rsidR="00630D1E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5</w:t>
            </w:r>
            <w:r w:rsidR="007D2355" w:rsidRPr="009270BB">
              <w:rPr>
                <w:rFonts w:ascii="Arial" w:hAnsi="Arial" w:cs="Arial"/>
              </w:rPr>
              <w:t>±</w:t>
            </w:r>
            <w:r w:rsidR="00316507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2A409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6.7</w:t>
            </w:r>
            <w:r w:rsidR="007D2355" w:rsidRPr="009270BB">
              <w:rPr>
                <w:rFonts w:ascii="Arial" w:hAnsi="Arial" w:cs="Arial"/>
              </w:rPr>
              <w:t>±</w:t>
            </w:r>
            <w:r w:rsidR="00AA1750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V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4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8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3.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51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D at 1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2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6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1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.276</w:t>
            </w:r>
          </w:p>
        </w:tc>
      </w:tr>
      <w:tr w:rsidR="0059104C" w:rsidRPr="009270BB" w:rsidTr="0028739D">
        <w:trPr>
          <w:gridAfter w:val="1"/>
          <w:wAfter w:w="17" w:type="dxa"/>
          <w:trHeight w:val="291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D at 5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09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253</w:t>
            </w:r>
          </w:p>
        </w:tc>
      </w:tr>
    </w:tbl>
    <w:p w:rsidR="00A85E55" w:rsidRPr="009270BB" w:rsidRDefault="00A85E55" w:rsidP="00A85E55">
      <w:pPr>
        <w:rPr>
          <w:rFonts w:ascii="Arial" w:hAnsi="Arial" w:cs="Arial"/>
          <w:lang w:val="en-US"/>
        </w:rPr>
      </w:pPr>
      <w:r w:rsidRPr="009270BB">
        <w:rPr>
          <w:rFonts w:ascii="Arial" w:hAnsi="Arial" w:cs="Arial"/>
          <w:lang w:val="en-US"/>
        </w:rPr>
        <w:t xml:space="preserve">C = days required for the two antagonist colonies to come into contact; Z = days required for the BCA to fully grow over the pathogen colony; M = days required for the BCA to fully grow over the plate; P = the radial growth distance (in cm) of pathogen colony between the point of inoculation and the marginal point of contact with the BCA growth zone; R = the pathogen resistance index to the BCA was defined as a ratio of Z/M based on the periods required for the full growth of a fungal BCA in the presence (Z) and absence (M) of pathogen; PBCI = </w:t>
      </w:r>
      <w:proofErr w:type="spellStart"/>
      <w:r w:rsidRPr="009270BB">
        <w:rPr>
          <w:rFonts w:ascii="Arial" w:hAnsi="Arial" w:cs="Arial"/>
          <w:lang w:val="en-US"/>
        </w:rPr>
        <w:t>Pakdaman’s</w:t>
      </w:r>
      <w:proofErr w:type="spellEnd"/>
      <w:r w:rsidRPr="009270BB">
        <w:rPr>
          <w:rFonts w:ascii="Arial" w:hAnsi="Arial" w:cs="Arial"/>
          <w:lang w:val="en-US"/>
        </w:rPr>
        <w:t xml:space="preserve"> biological control index. </w:t>
      </w:r>
    </w:p>
    <w:p w:rsidR="0059104C" w:rsidRPr="009270BB" w:rsidRDefault="0059104C">
      <w:pPr>
        <w:rPr>
          <w:rFonts w:ascii="Arial" w:hAnsi="Arial" w:cs="Arial"/>
          <w:lang w:val="en-US"/>
        </w:rPr>
      </w:pPr>
    </w:p>
    <w:p w:rsidR="00704F1C" w:rsidRDefault="00704F1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704F1C" w:rsidRDefault="00704F1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704F1C" w:rsidRDefault="00704F1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59104C" w:rsidRPr="00704F1C" w:rsidRDefault="009270BB">
      <w:pPr>
        <w:rPr>
          <w:rFonts w:ascii="Arial" w:hAnsi="Arial" w:cs="Arial"/>
          <w:sz w:val="24"/>
          <w:szCs w:val="24"/>
          <w:lang w:val="en-US"/>
        </w:rPr>
      </w:pPr>
      <w:r w:rsidRPr="00704F1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704F1C" w:rsidRPr="00704F1C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59104C" w:rsidRPr="00704F1C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="00BD3EBC" w:rsidRPr="00704F1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35CE0" w:rsidRPr="00704F1C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BD3EBC" w:rsidRPr="00704F1C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BD3EBC" w:rsidRPr="00704F1C">
        <w:rPr>
          <w:rFonts w:ascii="Arial" w:hAnsi="Arial" w:cs="Arial"/>
          <w:sz w:val="24"/>
          <w:szCs w:val="24"/>
          <w:lang w:val="en-US"/>
        </w:rPr>
        <w:t xml:space="preserve"> Antagonistic potential of </w:t>
      </w:r>
      <w:r w:rsidR="00BD3EBC" w:rsidRPr="00704F1C">
        <w:rPr>
          <w:rFonts w:ascii="Arial" w:hAnsi="Arial" w:cs="Arial"/>
          <w:i/>
          <w:iCs/>
          <w:sz w:val="24"/>
          <w:szCs w:val="24"/>
          <w:lang w:val="en-US"/>
        </w:rPr>
        <w:t>Trichoderma</w:t>
      </w:r>
      <w:r w:rsidR="00BD3EBC" w:rsidRPr="00704F1C">
        <w:rPr>
          <w:rFonts w:ascii="Arial" w:hAnsi="Arial" w:cs="Arial"/>
          <w:sz w:val="24"/>
          <w:szCs w:val="24"/>
          <w:lang w:val="en-US"/>
        </w:rPr>
        <w:t xml:space="preserve"> isolates against </w:t>
      </w:r>
      <w:r w:rsidR="00BD3EBC" w:rsidRPr="00704F1C">
        <w:rPr>
          <w:rFonts w:ascii="Arial" w:hAnsi="Arial" w:cs="Arial"/>
          <w:i/>
          <w:iCs/>
          <w:sz w:val="24"/>
          <w:szCs w:val="24"/>
          <w:lang w:val="en-US"/>
        </w:rPr>
        <w:t>Fusarium verticillioides</w:t>
      </w:r>
      <w:r w:rsidR="00BD3EBC" w:rsidRPr="00704F1C">
        <w:rPr>
          <w:rFonts w:ascii="Arial" w:hAnsi="Arial" w:cs="Arial"/>
          <w:sz w:val="24"/>
          <w:szCs w:val="24"/>
          <w:lang w:val="en-US"/>
        </w:rPr>
        <w:t xml:space="preserve"> based on various biocontrol parameters</w:t>
      </w:r>
    </w:p>
    <w:tbl>
      <w:tblPr>
        <w:tblW w:w="9166" w:type="dxa"/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083"/>
        <w:gridCol w:w="907"/>
        <w:gridCol w:w="1194"/>
        <w:gridCol w:w="1330"/>
        <w:gridCol w:w="1396"/>
        <w:gridCol w:w="7"/>
      </w:tblGrid>
      <w:tr w:rsidR="00A85E55" w:rsidRPr="009270BB" w:rsidTr="0028739D">
        <w:trPr>
          <w:trHeight w:val="29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Isolates</w:t>
            </w:r>
          </w:p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</w:tc>
        <w:tc>
          <w:tcPr>
            <w:tcW w:w="80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A85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 xml:space="preserve">Fusarium </w:t>
            </w:r>
            <w:proofErr w:type="spellStart"/>
            <w:r w:rsidRPr="001132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IN"/>
              </w:rPr>
              <w:t>verticiliioides</w:t>
            </w:r>
            <w:proofErr w:type="spellEnd"/>
          </w:p>
        </w:tc>
      </w:tr>
      <w:tr w:rsidR="00A85E55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Z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Z/M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PBCI cm </w:t>
            </w:r>
            <w:r w:rsidRPr="0011325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IN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257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% </w:t>
            </w:r>
          </w:p>
          <w:p w:rsidR="00A85E55" w:rsidRPr="00113257" w:rsidRDefault="00A85E55" w:rsidP="00591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113257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Inhibition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0.5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9.51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9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0.6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6.4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t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4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3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8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3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6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9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6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5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8.6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6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9.0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12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gh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8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1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7.0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3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9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7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0.0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7D2355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9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5.9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8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6.7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9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6.7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3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0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3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5.41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lg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8.1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4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3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43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1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8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2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2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6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8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9.5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4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7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7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4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D6900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0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6.2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1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6.2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8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1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3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12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7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83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5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9.5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7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68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5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8.1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5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2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2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1.6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9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1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9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6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7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0.0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3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5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7.6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36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4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8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7.0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2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2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6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5.1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7</w:t>
            </w:r>
            <w:r w:rsidR="00413639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4D35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0.0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6.5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7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0.5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59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5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6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7.8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lastRenderedPageBreak/>
              <w:t>BTbr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9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0</w:t>
            </w:r>
            <w:r w:rsidR="004D359B" w:rsidRPr="009270BB">
              <w:rPr>
                <w:rFonts w:ascii="Arial" w:hAnsi="Arial" w:cs="Arial"/>
              </w:rPr>
              <w:t>±5.02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7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7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0</w:t>
            </w:r>
            <w:r w:rsidR="00413639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3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as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bookmarkStart w:id="1" w:name="_GoBack"/>
            <w:bookmarkEnd w:id="1"/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6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4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5.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6.89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3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5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3.3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6.44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7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8.1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6</w:t>
            </w:r>
            <w:r w:rsidR="000C1FBA" w:rsidRPr="009270BB">
              <w:rPr>
                <w:rFonts w:ascii="Arial" w:hAnsi="Arial" w:cs="Arial"/>
              </w:rPr>
              <w:t>±</w:t>
            </w:r>
            <w:r w:rsidR="00372DC9" w:rsidRPr="009270BB">
              <w:rPr>
                <w:rFonts w:ascii="Arial" w:hAnsi="Arial" w:cs="Arial"/>
              </w:rPr>
              <w:t>0.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4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5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9.5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9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8.1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0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9.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0.82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6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4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4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4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3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3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4.3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7.95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0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04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4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2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1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6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1.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6.44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hr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1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6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8.6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5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22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2.9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4.29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9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92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0.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86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er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5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9.0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3.60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BTbr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8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8</w:t>
            </w:r>
            <w:r w:rsidR="000C1FBA" w:rsidRPr="009270BB">
              <w:rPr>
                <w:rFonts w:ascii="Arial" w:hAnsi="Arial" w:cs="Arial"/>
              </w:rPr>
              <w:t>±</w:t>
            </w:r>
            <w:r w:rsidR="004B4AE1" w:rsidRPr="009270BB">
              <w:rPr>
                <w:rFonts w:ascii="Arial" w:hAnsi="Arial" w:cs="Arial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79</w:t>
            </w:r>
            <w:r w:rsidR="000C1FBA" w:rsidRPr="009270BB">
              <w:rPr>
                <w:rFonts w:ascii="Arial" w:hAnsi="Arial" w:cs="Arial"/>
              </w:rPr>
              <w:t>±</w:t>
            </w:r>
            <w:r w:rsidR="005170BF" w:rsidRPr="009270BB">
              <w:rPr>
                <w:rFonts w:ascii="Arial" w:hAnsi="Arial" w:cs="Arial"/>
              </w:rPr>
              <w:t>0.1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6.2</w:t>
            </w:r>
            <w:r w:rsidR="000C1FBA" w:rsidRPr="009270BB">
              <w:rPr>
                <w:rFonts w:ascii="Arial" w:hAnsi="Arial" w:cs="Arial"/>
              </w:rPr>
              <w:t>±</w:t>
            </w:r>
            <w:r w:rsidR="004D359B" w:rsidRPr="009270BB">
              <w:rPr>
                <w:rFonts w:ascii="Arial" w:hAnsi="Arial" w:cs="Arial"/>
              </w:rPr>
              <w:t>2.18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V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5.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9.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6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7.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7.1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3.64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D 1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1.1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7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4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50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6.37</w:t>
            </w:r>
          </w:p>
        </w:tc>
      </w:tr>
      <w:tr w:rsidR="0059104C" w:rsidRPr="009270BB" w:rsidTr="0028739D">
        <w:trPr>
          <w:gridAfter w:val="1"/>
          <w:wAfter w:w="7" w:type="dxa"/>
          <w:trHeight w:val="29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CD 5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8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0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2.1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N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0.3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104C" w:rsidRPr="009270BB" w:rsidRDefault="0059104C" w:rsidP="00591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270BB">
              <w:rPr>
                <w:rFonts w:ascii="Arial" w:eastAsia="Times New Roman" w:hAnsi="Arial" w:cs="Arial"/>
                <w:color w:val="000000"/>
                <w:lang w:eastAsia="en-IN"/>
              </w:rPr>
              <w:t>4.85</w:t>
            </w:r>
          </w:p>
        </w:tc>
      </w:tr>
    </w:tbl>
    <w:p w:rsidR="00BD3EBC" w:rsidRPr="009270BB" w:rsidRDefault="00BD3EBC" w:rsidP="00BD3EBC">
      <w:pPr>
        <w:rPr>
          <w:rFonts w:ascii="Arial" w:hAnsi="Arial" w:cs="Arial"/>
          <w:lang w:val="en-US"/>
        </w:rPr>
      </w:pPr>
      <w:r w:rsidRPr="009270BB">
        <w:rPr>
          <w:rFonts w:ascii="Arial" w:hAnsi="Arial" w:cs="Arial"/>
          <w:lang w:val="en-US"/>
        </w:rPr>
        <w:t xml:space="preserve">C = days required for the two antagonist colonies to come into contact; Z = days required for the BCA to fully grow over the pathogen colony; M = days required for the BCA to fully grow over the plate; P = the radial growth distance (in cm) of pathogen colony between the point of inoculation and the marginal point of contact with the BCA growth zone; R = the pathogen resistance index to the BCA was defined as a ratio of Z/M based on the periods required for the full growth of a fungal BCA in the presence (Z) and absence (M) of pathogen; PBCI = </w:t>
      </w:r>
      <w:proofErr w:type="spellStart"/>
      <w:r w:rsidRPr="009270BB">
        <w:rPr>
          <w:rFonts w:ascii="Arial" w:hAnsi="Arial" w:cs="Arial"/>
          <w:lang w:val="en-US"/>
        </w:rPr>
        <w:t>Pakdaman’s</w:t>
      </w:r>
      <w:proofErr w:type="spellEnd"/>
      <w:r w:rsidRPr="009270BB">
        <w:rPr>
          <w:rFonts w:ascii="Arial" w:hAnsi="Arial" w:cs="Arial"/>
          <w:lang w:val="en-US"/>
        </w:rPr>
        <w:t xml:space="preserve"> biological control index. </w:t>
      </w:r>
    </w:p>
    <w:p w:rsidR="0059104C" w:rsidRPr="009270BB" w:rsidRDefault="0059104C">
      <w:pPr>
        <w:rPr>
          <w:rFonts w:ascii="Arial" w:hAnsi="Arial" w:cs="Arial"/>
          <w:lang w:val="en-US"/>
        </w:rPr>
      </w:pPr>
    </w:p>
    <w:sectPr w:rsidR="0059104C" w:rsidRPr="009270BB" w:rsidSect="005B2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41A67"/>
    <w:rsid w:val="00052727"/>
    <w:rsid w:val="000C1FBA"/>
    <w:rsid w:val="000F0314"/>
    <w:rsid w:val="000F0327"/>
    <w:rsid w:val="00113257"/>
    <w:rsid w:val="001C4731"/>
    <w:rsid w:val="001C6BFA"/>
    <w:rsid w:val="00203304"/>
    <w:rsid w:val="00206850"/>
    <w:rsid w:val="00220D37"/>
    <w:rsid w:val="002404C2"/>
    <w:rsid w:val="0028739D"/>
    <w:rsid w:val="00293486"/>
    <w:rsid w:val="002A409D"/>
    <w:rsid w:val="002B33A8"/>
    <w:rsid w:val="00316507"/>
    <w:rsid w:val="00372DC9"/>
    <w:rsid w:val="003A4CF5"/>
    <w:rsid w:val="003D7919"/>
    <w:rsid w:val="003F1DE5"/>
    <w:rsid w:val="00401BF2"/>
    <w:rsid w:val="004041E7"/>
    <w:rsid w:val="00413639"/>
    <w:rsid w:val="00450EC3"/>
    <w:rsid w:val="004723A8"/>
    <w:rsid w:val="004757D0"/>
    <w:rsid w:val="00483F38"/>
    <w:rsid w:val="004A14A1"/>
    <w:rsid w:val="004B4AE1"/>
    <w:rsid w:val="004D359B"/>
    <w:rsid w:val="004D5621"/>
    <w:rsid w:val="004D6900"/>
    <w:rsid w:val="005170BF"/>
    <w:rsid w:val="005647AF"/>
    <w:rsid w:val="0059104C"/>
    <w:rsid w:val="005A4F58"/>
    <w:rsid w:val="005B2DDA"/>
    <w:rsid w:val="005B6588"/>
    <w:rsid w:val="005D0031"/>
    <w:rsid w:val="005E2AAE"/>
    <w:rsid w:val="005F6041"/>
    <w:rsid w:val="00630D1E"/>
    <w:rsid w:val="00685D2C"/>
    <w:rsid w:val="006A4CB9"/>
    <w:rsid w:val="006D0BF2"/>
    <w:rsid w:val="006D3392"/>
    <w:rsid w:val="00701ECC"/>
    <w:rsid w:val="00704F1C"/>
    <w:rsid w:val="00713960"/>
    <w:rsid w:val="00735CE0"/>
    <w:rsid w:val="00772090"/>
    <w:rsid w:val="00784C1C"/>
    <w:rsid w:val="007D2355"/>
    <w:rsid w:val="007F2D07"/>
    <w:rsid w:val="008846CA"/>
    <w:rsid w:val="008917A0"/>
    <w:rsid w:val="009270BB"/>
    <w:rsid w:val="00940DD9"/>
    <w:rsid w:val="009423D9"/>
    <w:rsid w:val="009854A0"/>
    <w:rsid w:val="009B28AF"/>
    <w:rsid w:val="009B7695"/>
    <w:rsid w:val="00A16F54"/>
    <w:rsid w:val="00A85E55"/>
    <w:rsid w:val="00AA1750"/>
    <w:rsid w:val="00AA637A"/>
    <w:rsid w:val="00AD1ECE"/>
    <w:rsid w:val="00B0588A"/>
    <w:rsid w:val="00B42743"/>
    <w:rsid w:val="00BA533C"/>
    <w:rsid w:val="00BC42EA"/>
    <w:rsid w:val="00BD3EBC"/>
    <w:rsid w:val="00C41A67"/>
    <w:rsid w:val="00C67B50"/>
    <w:rsid w:val="00C90007"/>
    <w:rsid w:val="00CE0B41"/>
    <w:rsid w:val="00D17C29"/>
    <w:rsid w:val="00D47175"/>
    <w:rsid w:val="00DA0A10"/>
    <w:rsid w:val="00E075CA"/>
    <w:rsid w:val="00E27ED9"/>
    <w:rsid w:val="00E555F9"/>
    <w:rsid w:val="00E654E5"/>
    <w:rsid w:val="00EB138B"/>
    <w:rsid w:val="00EB6450"/>
    <w:rsid w:val="00EC2967"/>
    <w:rsid w:val="00EE16F0"/>
    <w:rsid w:val="00EE20B6"/>
    <w:rsid w:val="00F47A2F"/>
    <w:rsid w:val="00F558F0"/>
    <w:rsid w:val="00F6550A"/>
    <w:rsid w:val="00F71CCB"/>
    <w:rsid w:val="00F755D3"/>
    <w:rsid w:val="00FA11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EB34CE-7232-45C6-9999-D15CA7C9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9</Pages>
  <Words>2822</Words>
  <Characters>1608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Jambhulkar</dc:creator>
  <cp:keywords/>
  <dc:description/>
  <cp:lastModifiedBy>Meenakshi P</cp:lastModifiedBy>
  <cp:revision>85</cp:revision>
  <dcterms:created xsi:type="dcterms:W3CDTF">2023-01-01T12:52:00Z</dcterms:created>
  <dcterms:modified xsi:type="dcterms:W3CDTF">2024-03-2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fa964d5ac8dd0683a1f573372d145b29d61ce1dc1c914e27a6381ca1b79fe</vt:lpwstr>
  </property>
</Properties>
</file>